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EE03C" w14:textId="50A963BC" w:rsidR="005E6140" w:rsidRPr="00E03E14" w:rsidRDefault="005E4CC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b/>
          <w:bCs/>
          <w:color w:val="000000"/>
          <w:sz w:val="24"/>
          <w:szCs w:val="24"/>
          <w:lang w:val="en-US"/>
        </w:rPr>
      </w:pPr>
      <w:r w:rsidRPr="00E03E1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TABLE </w:t>
      </w:r>
      <w:r w:rsidR="00D42F61" w:rsidRPr="00B91A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lightGray"/>
          <w:lang w:val="en-GB"/>
        </w:rPr>
        <w:t>S</w:t>
      </w:r>
      <w:r w:rsidR="005C401A" w:rsidRPr="00B91A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lightGray"/>
          <w:lang w:val="en-GB"/>
        </w:rPr>
        <w:t>2</w:t>
      </w:r>
      <w:r w:rsidRPr="00E03E1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. Demographic and clinical characteristics of the study cohort by outcome</w:t>
      </w:r>
    </w:p>
    <w:tbl>
      <w:tblPr>
        <w:tblStyle w:val="a"/>
        <w:tblpPr w:leftFromText="141" w:rightFromText="141" w:vertAnchor="page" w:horzAnchor="page" w:tblpX="853" w:tblpY="1965"/>
        <w:tblW w:w="14058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854"/>
        <w:gridCol w:w="1984"/>
        <w:gridCol w:w="1984"/>
        <w:gridCol w:w="1134"/>
        <w:gridCol w:w="1984"/>
        <w:gridCol w:w="1984"/>
        <w:gridCol w:w="1134"/>
      </w:tblGrid>
      <w:tr w:rsidR="008164A1" w:rsidRPr="009327B8" w14:paraId="7D593BA1" w14:textId="77777777" w:rsidTr="008164A1">
        <w:trPr>
          <w:trHeight w:val="315"/>
        </w:trPr>
        <w:tc>
          <w:tcPr>
            <w:tcW w:w="3854" w:type="dxa"/>
            <w:shd w:val="clear" w:color="auto" w:fill="auto"/>
            <w:vAlign w:val="bottom"/>
          </w:tcPr>
          <w:p w14:paraId="33AFBDDA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9327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riable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781320B2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  <w:r w:rsidRPr="009327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atal</w:t>
            </w:r>
            <w:r w:rsidRPr="009327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br/>
              <w:t>(GOSE 2-8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0DA37F7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atal</w:t>
            </w:r>
            <w:r w:rsidRPr="009327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br/>
              <w:t>(GOSE 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A1B668" w14:textId="77777777" w:rsidR="008164A1" w:rsidRPr="003833F1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3833F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p-</w:t>
            </w:r>
            <w:proofErr w:type="spellStart"/>
            <w:r w:rsidRPr="003833F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3CDF65AF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9327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avorable</w:t>
            </w:r>
            <w:proofErr w:type="spellEnd"/>
            <w:r w:rsidRPr="009327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br/>
              <w:t>(GOSE 5-8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14CC35D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9327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nfavorable</w:t>
            </w:r>
            <w:proofErr w:type="spellEnd"/>
            <w:r w:rsidRPr="009327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br/>
              <w:t>(GOSE 1-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EFA9FD" w14:textId="77777777" w:rsidR="008164A1" w:rsidRPr="003833F1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3833F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p-</w:t>
            </w:r>
            <w:proofErr w:type="spellStart"/>
            <w:r w:rsidRPr="003833F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value</w:t>
            </w:r>
            <w:proofErr w:type="spellEnd"/>
          </w:p>
        </w:tc>
      </w:tr>
      <w:tr w:rsidR="008164A1" w:rsidRPr="009327B8" w14:paraId="59DB1A89" w14:textId="77777777" w:rsidTr="008164A1">
        <w:trPr>
          <w:trHeight w:val="315"/>
        </w:trPr>
        <w:tc>
          <w:tcPr>
            <w:tcW w:w="3854" w:type="dxa"/>
            <w:shd w:val="clear" w:color="auto" w:fill="auto"/>
            <w:vAlign w:val="bottom"/>
          </w:tcPr>
          <w:p w14:paraId="63517ED4" w14:textId="77777777" w:rsidR="008164A1" w:rsidRPr="009327B8" w:rsidRDefault="008164A1" w:rsidP="008164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</w:t>
            </w:r>
            <w:proofErr w:type="spellEnd"/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1984" w:type="dxa"/>
            <w:shd w:val="clear" w:color="auto" w:fill="auto"/>
            <w:vAlign w:val="bottom"/>
          </w:tcPr>
          <w:p w14:paraId="487B8838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67.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625BA30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 (32.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64A838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0962B96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39.92</w:t>
            </w: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3C12D8A8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 (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60.08</w:t>
            </w: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0E8397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164A1" w:rsidRPr="009327B8" w14:paraId="37730184" w14:textId="77777777" w:rsidTr="008164A1">
        <w:trPr>
          <w:trHeight w:val="315"/>
        </w:trPr>
        <w:tc>
          <w:tcPr>
            <w:tcW w:w="3854" w:type="dxa"/>
            <w:shd w:val="clear" w:color="auto" w:fill="auto"/>
            <w:vAlign w:val="bottom"/>
          </w:tcPr>
          <w:p w14:paraId="4595DC13" w14:textId="77777777" w:rsidR="008164A1" w:rsidRPr="009327B8" w:rsidRDefault="008164A1" w:rsidP="008164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(male), n (%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128AABB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75.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302A9C01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 (83.7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AFA48F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648E5C2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 (77.85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35A2F4DB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78.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9843EF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8164A1" w:rsidRPr="009327B8" w14:paraId="5D68237B" w14:textId="77777777" w:rsidTr="008164A1">
        <w:trPr>
          <w:trHeight w:val="315"/>
        </w:trPr>
        <w:tc>
          <w:tcPr>
            <w:tcW w:w="385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20DE8B0" w14:textId="77777777" w:rsidR="008164A1" w:rsidRPr="009327B8" w:rsidRDefault="008164A1" w:rsidP="008164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mission</w:t>
            </w:r>
            <w:proofErr w:type="spellEnd"/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CS, </w:t>
            </w:r>
            <w:proofErr w:type="spellStart"/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</w:t>
            </w:r>
            <w:proofErr w:type="spellEnd"/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IQR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A48991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 (4.0-12.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3E7385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 (3.0-10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E261E7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D29150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 (5.0-13.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1DA552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 (3.0-10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5C0CE9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 0.05</w:t>
            </w:r>
          </w:p>
        </w:tc>
      </w:tr>
      <w:tr w:rsidR="008164A1" w:rsidRPr="009327B8" w14:paraId="7496D498" w14:textId="77777777" w:rsidTr="008164A1">
        <w:trPr>
          <w:trHeight w:val="315"/>
        </w:trPr>
        <w:tc>
          <w:tcPr>
            <w:tcW w:w="38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26018B" w14:textId="77777777" w:rsidR="008164A1" w:rsidRPr="009327B8" w:rsidRDefault="008164A1" w:rsidP="008164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echanism of injury, n (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1625DB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B74636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0D3EA3" w14:textId="77777777" w:rsidR="008164A1" w:rsidRPr="009327B8" w:rsidDel="00925D57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28D5D3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9FB4A0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E14814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8164A1" w:rsidRPr="009327B8" w14:paraId="49C70A7F" w14:textId="77777777" w:rsidTr="008164A1">
        <w:trPr>
          <w:trHeight w:val="315"/>
        </w:trPr>
        <w:tc>
          <w:tcPr>
            <w:tcW w:w="3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66C74C" w14:textId="77777777" w:rsidR="008164A1" w:rsidRPr="009327B8" w:rsidRDefault="008164A1" w:rsidP="008164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oad accident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F8A705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 (52.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2C40B0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38.3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BA598E" w14:textId="77777777" w:rsidR="008164A1" w:rsidRPr="009327B8" w:rsidDel="00925D57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00A9093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60.0</w:t>
            </w: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593823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 (39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CB5D4C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  <w:proofErr w:type="spellEnd"/>
          </w:p>
        </w:tc>
      </w:tr>
      <w:tr w:rsidR="008164A1" w:rsidRPr="009327B8" w14:paraId="58A096BD" w14:textId="77777777" w:rsidTr="008164A1">
        <w:trPr>
          <w:trHeight w:val="315"/>
        </w:trPr>
        <w:tc>
          <w:tcPr>
            <w:tcW w:w="3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EA7476" w14:textId="77777777" w:rsidR="008164A1" w:rsidRPr="009327B8" w:rsidRDefault="008164A1" w:rsidP="008164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all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82DA44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5.59</w:t>
            </w: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FC1EDF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 (56.9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392562" w14:textId="77777777" w:rsidR="008164A1" w:rsidRPr="009327B8" w:rsidDel="00925D57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5BE84F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5.71</w:t>
            </w: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EBF206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3.80</w:t>
            </w: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B0830E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 0.001</w:t>
            </w:r>
          </w:p>
        </w:tc>
      </w:tr>
      <w:tr w:rsidR="008164A1" w:rsidRPr="009327B8" w14:paraId="00B3045B" w14:textId="77777777" w:rsidTr="008164A1">
        <w:trPr>
          <w:trHeight w:val="315"/>
        </w:trPr>
        <w:tc>
          <w:tcPr>
            <w:tcW w:w="3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C3A4A8" w14:textId="77777777" w:rsidR="008164A1" w:rsidRPr="009327B8" w:rsidRDefault="008164A1" w:rsidP="008164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ork accident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908C43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5.6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61A7E6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2.3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732048" w14:textId="77777777" w:rsidR="008164A1" w:rsidRPr="009327B8" w:rsidDel="00925D57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4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7AA6292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5.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942A9D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3.80</w:t>
            </w: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33D65A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0</w:t>
            </w:r>
          </w:p>
        </w:tc>
      </w:tr>
      <w:tr w:rsidR="008164A1" w:rsidRPr="009327B8" w14:paraId="7A27E4C0" w14:textId="77777777" w:rsidTr="008164A1">
        <w:trPr>
          <w:trHeight w:val="315"/>
        </w:trPr>
        <w:tc>
          <w:tcPr>
            <w:tcW w:w="3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BAB960" w14:textId="77777777" w:rsidR="008164A1" w:rsidRPr="009327B8" w:rsidRDefault="008164A1" w:rsidP="008164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ggression, animal aggression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667910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5.08</w:t>
            </w: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3F0A17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1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7305CC" w14:textId="77777777" w:rsidR="008164A1" w:rsidRPr="009327B8" w:rsidDel="00925D57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2B23D18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6.6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DEC7B1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1.90</w:t>
            </w: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9FA274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34</w:t>
            </w:r>
          </w:p>
        </w:tc>
      </w:tr>
      <w:tr w:rsidR="008164A1" w:rsidRPr="009327B8" w14:paraId="1506AE77" w14:textId="77777777" w:rsidTr="008164A1">
        <w:trPr>
          <w:trHeight w:val="315"/>
        </w:trPr>
        <w:tc>
          <w:tcPr>
            <w:tcW w:w="3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7F84D2" w14:textId="77777777" w:rsidR="008164A1" w:rsidRPr="009327B8" w:rsidRDefault="008164A1" w:rsidP="008164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port accident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175BDC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1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52BCC27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1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43EE14" w14:textId="77777777" w:rsidR="008164A1" w:rsidRPr="009327B8" w:rsidDel="00925D57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8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5113D1F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.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162AF85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F45251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75</w:t>
            </w:r>
          </w:p>
        </w:tc>
      </w:tr>
      <w:tr w:rsidR="008164A1" w:rsidRPr="009327B8" w14:paraId="1F7807E1" w14:textId="77777777" w:rsidTr="008164A1">
        <w:trPr>
          <w:trHeight w:val="315"/>
        </w:trPr>
        <w:tc>
          <w:tcPr>
            <w:tcW w:w="385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C5FD82F" w14:textId="77777777" w:rsidR="008164A1" w:rsidRDefault="008164A1" w:rsidP="008164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Neurosurgical operation </w:t>
            </w:r>
          </w:p>
          <w:p w14:paraId="43F56275" w14:textId="77777777" w:rsidR="008164A1" w:rsidRPr="009327B8" w:rsidRDefault="008164A1" w:rsidP="008164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except ICP catheter insertion), n (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CF051C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 (65.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C03DE83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 (76.7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7C0B2C" w14:textId="77777777" w:rsidR="008164A1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40C5910B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65A28B6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 (5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9.05</w:t>
            </w: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BD8C686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 (75.9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44FEFC" w14:textId="77777777" w:rsidR="008164A1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5FF6F092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 0.05</w:t>
            </w:r>
          </w:p>
        </w:tc>
      </w:tr>
      <w:tr w:rsidR="008164A1" w:rsidRPr="009327B8" w14:paraId="10922195" w14:textId="77777777" w:rsidTr="008164A1">
        <w:trPr>
          <w:trHeight w:val="315"/>
        </w:trPr>
        <w:tc>
          <w:tcPr>
            <w:tcW w:w="385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AD2F95C" w14:textId="77777777" w:rsidR="008164A1" w:rsidRPr="009327B8" w:rsidRDefault="008164A1" w:rsidP="008164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imary DC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AB52838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 (33.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2D4D877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 (55.8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812B30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862C819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24.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0A34412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 (51.2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7729F9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 0.001</w:t>
            </w:r>
          </w:p>
        </w:tc>
      </w:tr>
      <w:tr w:rsidR="008164A1" w:rsidRPr="009327B8" w14:paraId="31525DAD" w14:textId="77777777" w:rsidTr="008164A1">
        <w:trPr>
          <w:trHeight w:val="315"/>
        </w:trPr>
        <w:tc>
          <w:tcPr>
            <w:tcW w:w="385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1F08BA" w14:textId="77777777" w:rsidR="008164A1" w:rsidRPr="009327B8" w:rsidRDefault="008164A1" w:rsidP="008164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condary DC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9E98DE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17.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5B5990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3.4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87A5C7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AEFB38A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14.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8C76C81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12.0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9A739F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728</w:t>
            </w:r>
          </w:p>
        </w:tc>
      </w:tr>
      <w:tr w:rsidR="008164A1" w:rsidRPr="009327B8" w14:paraId="15C75B25" w14:textId="77777777" w:rsidTr="008164A1">
        <w:trPr>
          <w:trHeight w:val="315"/>
        </w:trPr>
        <w:tc>
          <w:tcPr>
            <w:tcW w:w="3854" w:type="dxa"/>
            <w:shd w:val="clear" w:color="auto" w:fill="auto"/>
            <w:vAlign w:val="bottom"/>
          </w:tcPr>
          <w:p w14:paraId="3FE07131" w14:textId="77777777" w:rsidR="008164A1" w:rsidRPr="009327B8" w:rsidRDefault="008164A1" w:rsidP="008164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CU-LOS (days), median (IQR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063393F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 (15.0-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33.0</w:t>
            </w: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997F490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 (3.0-17.5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8E0782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4C30634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 (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-27.0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8D1DC06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 (6.0-33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F29192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793</w:t>
            </w:r>
          </w:p>
        </w:tc>
      </w:tr>
      <w:tr w:rsidR="008164A1" w:rsidRPr="009327B8" w14:paraId="0EA1574D" w14:textId="77777777" w:rsidTr="008164A1">
        <w:trPr>
          <w:trHeight w:val="315"/>
        </w:trPr>
        <w:tc>
          <w:tcPr>
            <w:tcW w:w="3854" w:type="dxa"/>
            <w:shd w:val="clear" w:color="auto" w:fill="auto"/>
            <w:vAlign w:val="bottom"/>
          </w:tcPr>
          <w:p w14:paraId="1C004A66" w14:textId="77777777" w:rsidR="008164A1" w:rsidRPr="009327B8" w:rsidRDefault="008164A1" w:rsidP="008164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-LOS (days), median (IQR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232E81F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 (2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6.0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5FFC887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 (3.0-20.2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BC9FA9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F45EE36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 (2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40.0</w:t>
            </w: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8D062F6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0 (6.0-46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714CEF" w14:textId="77777777" w:rsidR="008164A1" w:rsidRPr="009327B8" w:rsidRDefault="008164A1" w:rsidP="008164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 w:rsidRPr="009327B8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</w:tr>
    </w:tbl>
    <w:p w14:paraId="151C7B95" w14:textId="77777777" w:rsidR="005E6140" w:rsidRPr="00E03E14" w:rsidRDefault="005E6140">
      <w:pPr>
        <w:rPr>
          <w:sz w:val="24"/>
          <w:szCs w:val="24"/>
          <w:lang w:val="en-US"/>
        </w:rPr>
      </w:pPr>
    </w:p>
    <w:p w14:paraId="4B0ADEDE" w14:textId="77777777" w:rsidR="004B3D79" w:rsidRDefault="004B3D79" w:rsidP="004B3D79">
      <w:pPr>
        <w:spacing w:line="240" w:lineRule="auto"/>
        <w:ind w:left="-851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0F865E15" w14:textId="77777777" w:rsidR="008164A1" w:rsidRDefault="008164A1" w:rsidP="004B3D79">
      <w:pPr>
        <w:spacing w:line="240" w:lineRule="auto"/>
        <w:ind w:left="-851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4F282967" w14:textId="77777777" w:rsidR="008164A1" w:rsidRDefault="008164A1" w:rsidP="004B3D79">
      <w:pPr>
        <w:spacing w:line="240" w:lineRule="auto"/>
        <w:ind w:left="-851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0D4DB124" w14:textId="77777777" w:rsidR="008164A1" w:rsidRDefault="008164A1" w:rsidP="004B3D79">
      <w:pPr>
        <w:spacing w:line="240" w:lineRule="auto"/>
        <w:ind w:left="-851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7CC0EC74" w14:textId="77777777" w:rsidR="008164A1" w:rsidRDefault="008164A1" w:rsidP="004B3D79">
      <w:pPr>
        <w:spacing w:line="240" w:lineRule="auto"/>
        <w:ind w:left="-851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5CDBB80F" w14:textId="77777777" w:rsidR="008164A1" w:rsidRDefault="008164A1" w:rsidP="004B3D79">
      <w:pPr>
        <w:spacing w:line="240" w:lineRule="auto"/>
        <w:ind w:left="-851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14DEF2F9" w14:textId="77777777" w:rsidR="008164A1" w:rsidRDefault="008164A1" w:rsidP="004B3D79">
      <w:pPr>
        <w:spacing w:line="240" w:lineRule="auto"/>
        <w:ind w:left="-851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719DC5D7" w14:textId="77777777" w:rsidR="008164A1" w:rsidRDefault="008164A1" w:rsidP="004B3D79">
      <w:pPr>
        <w:spacing w:line="240" w:lineRule="auto"/>
        <w:ind w:left="-851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58BF891F" w14:textId="77777777" w:rsidR="008164A1" w:rsidRDefault="008164A1" w:rsidP="004B3D79">
      <w:pPr>
        <w:spacing w:line="240" w:lineRule="auto"/>
        <w:ind w:left="-851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57B640A4" w14:textId="77777777" w:rsidR="008164A1" w:rsidRDefault="008164A1" w:rsidP="004B3D79">
      <w:pPr>
        <w:spacing w:line="240" w:lineRule="auto"/>
        <w:ind w:left="-851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32E24088" w14:textId="77777777" w:rsidR="008164A1" w:rsidRDefault="008164A1" w:rsidP="004B3D79">
      <w:pPr>
        <w:spacing w:line="240" w:lineRule="auto"/>
        <w:ind w:left="-851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22F14480" w14:textId="77777777" w:rsidR="008164A1" w:rsidRDefault="008164A1" w:rsidP="004B3D79">
      <w:pPr>
        <w:spacing w:line="240" w:lineRule="auto"/>
        <w:ind w:left="-851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7C9B804F" w14:textId="77777777" w:rsidR="008164A1" w:rsidRDefault="008164A1" w:rsidP="008164A1">
      <w:pPr>
        <w:spacing w:line="240" w:lineRule="auto"/>
        <w:ind w:left="-426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1E15EC55" w14:textId="52C93D9E" w:rsidR="001056A0" w:rsidRPr="00E03E14" w:rsidRDefault="0037489B" w:rsidP="008164A1">
      <w:pPr>
        <w:spacing w:line="240" w:lineRule="auto"/>
        <w:ind w:left="-426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03E1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GCS = Glasgow Coma Score; DC= Decompressive Craniectomy</w:t>
      </w:r>
      <w:r w:rsidR="00F52E91" w:rsidRPr="00E03E1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; ICU-LOS and H-LOS= Length of Stay in Intensive Care Unit and Hospital (days)</w:t>
      </w:r>
      <w:r w:rsidRPr="00E03E1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 w:rsidR="001056A0" w:rsidRPr="00E03E1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ata are reported as n (%), proportion or median (IQR).</w:t>
      </w:r>
      <w:r w:rsidR="001B4B89" w:rsidRPr="00E03E1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ref= reference category</w:t>
      </w:r>
    </w:p>
    <w:p w14:paraId="4E0AE745" w14:textId="77777777" w:rsidR="00FD14A6" w:rsidRPr="001B4B89" w:rsidRDefault="00FD14A6" w:rsidP="0037489B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sectPr w:rsidR="00FD14A6" w:rsidRPr="001B4B89">
      <w:pgSz w:w="16838" w:h="11906" w:orient="landscape"/>
      <w:pgMar w:top="1134" w:right="1417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6140"/>
    <w:rsid w:val="000D02C1"/>
    <w:rsid w:val="001056A0"/>
    <w:rsid w:val="00155BCD"/>
    <w:rsid w:val="00164121"/>
    <w:rsid w:val="001B4B89"/>
    <w:rsid w:val="00221E2C"/>
    <w:rsid w:val="0022210F"/>
    <w:rsid w:val="002F10C6"/>
    <w:rsid w:val="002F44F5"/>
    <w:rsid w:val="00317832"/>
    <w:rsid w:val="003364BE"/>
    <w:rsid w:val="00342C18"/>
    <w:rsid w:val="0037489B"/>
    <w:rsid w:val="00374F40"/>
    <w:rsid w:val="003833F1"/>
    <w:rsid w:val="003902EB"/>
    <w:rsid w:val="00481E1F"/>
    <w:rsid w:val="004B3D79"/>
    <w:rsid w:val="004F27CC"/>
    <w:rsid w:val="00505B81"/>
    <w:rsid w:val="00566005"/>
    <w:rsid w:val="005B5741"/>
    <w:rsid w:val="005C0E63"/>
    <w:rsid w:val="005C401A"/>
    <w:rsid w:val="005D20E3"/>
    <w:rsid w:val="005E4CCB"/>
    <w:rsid w:val="005E6140"/>
    <w:rsid w:val="00681900"/>
    <w:rsid w:val="006E225C"/>
    <w:rsid w:val="007303F3"/>
    <w:rsid w:val="00785A93"/>
    <w:rsid w:val="007A31E8"/>
    <w:rsid w:val="007B6353"/>
    <w:rsid w:val="007C50B0"/>
    <w:rsid w:val="007D6653"/>
    <w:rsid w:val="007F4375"/>
    <w:rsid w:val="007F4F49"/>
    <w:rsid w:val="00802FD8"/>
    <w:rsid w:val="00807D88"/>
    <w:rsid w:val="008164A1"/>
    <w:rsid w:val="0086036E"/>
    <w:rsid w:val="008A3669"/>
    <w:rsid w:val="008F4055"/>
    <w:rsid w:val="00917B65"/>
    <w:rsid w:val="00925D57"/>
    <w:rsid w:val="00931546"/>
    <w:rsid w:val="009327B8"/>
    <w:rsid w:val="0094396E"/>
    <w:rsid w:val="009501BE"/>
    <w:rsid w:val="00956388"/>
    <w:rsid w:val="00970B24"/>
    <w:rsid w:val="00982EA5"/>
    <w:rsid w:val="009904FA"/>
    <w:rsid w:val="009B2B4B"/>
    <w:rsid w:val="009E5334"/>
    <w:rsid w:val="00A579E4"/>
    <w:rsid w:val="00A7462E"/>
    <w:rsid w:val="00B10861"/>
    <w:rsid w:val="00B45A98"/>
    <w:rsid w:val="00B91A8E"/>
    <w:rsid w:val="00BC1221"/>
    <w:rsid w:val="00BF33C0"/>
    <w:rsid w:val="00C52E05"/>
    <w:rsid w:val="00D42F61"/>
    <w:rsid w:val="00D43955"/>
    <w:rsid w:val="00D566AF"/>
    <w:rsid w:val="00E03E14"/>
    <w:rsid w:val="00F256DC"/>
    <w:rsid w:val="00F52E91"/>
    <w:rsid w:val="00F73C35"/>
    <w:rsid w:val="00FA507E"/>
    <w:rsid w:val="00FD1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4F6D60"/>
  <w15:docId w15:val="{7F5B418C-5B1A-48EF-A12E-7082B7481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5B574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5B574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B574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B574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B5741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5B574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F228E12-79DE-4C27-BEA8-7BF6279A02B0}">
  <we:reference id="wa200005121" version="1.0.0.0" store="en-US" storeType="OMEX"/>
  <we:alternateReferences>
    <we:reference id="wa200005121" version="1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J4N5tI0Wo4/C+MazM4mQK2/OldQ==">CgMxLjA4AHIhMTJnLUQ5RHp1djhVMnM1anFJU1dQTjlYY1l6NG5PQ2d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 Gritti</dc:creator>
  <cp:lastModifiedBy>Rosalia Zangari</cp:lastModifiedBy>
  <cp:revision>6</cp:revision>
  <dcterms:created xsi:type="dcterms:W3CDTF">2024-01-22T13:01:00Z</dcterms:created>
  <dcterms:modified xsi:type="dcterms:W3CDTF">2024-01-22T14:20:00Z</dcterms:modified>
</cp:coreProperties>
</file>